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6-06T00:00:00Z">
              <w:dateFormat w:val="M/d/yyyy"/>
              <w:lid w:val="en-US"/>
              <w:storeMappedDataAs w:val="dateTime"/>
              <w:calendar w:val="gregorian"/>
            </w:date>
          </w:sdtPr>
          <w:sdtEndPr/>
          <w:sdtContent>
            <w:tc>
              <w:tcPr>
                <w:tcW w:w="7920" w:type="dxa"/>
                <w:tcBorders>
                  <w:bottom w:val="single" w:sz="4" w:space="0" w:color="auto"/>
                </w:tcBorders>
              </w:tcPr>
              <w:p w14:paraId="72891EAB" w14:textId="585C668E" w:rsidR="00B92965" w:rsidRDefault="003A4607" w:rsidP="00B92965">
                <w:r>
                  <w:t>6/6/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26F1AD9" w:rsidR="00B92965" w:rsidRDefault="003A4607" w:rsidP="00B92965">
                <w:r>
                  <w:t>Marco Arkesteijn and Daniel Low</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4B0614C" w:rsidR="00B92965" w:rsidRDefault="00B9549C" w:rsidP="00B92965">
                <w:r w:rsidRPr="00B9549C">
                  <w:t>Responsiveness of functional assessments to monitor change in balance, walking speed and strength of older adults: A systematic review of the minimal detectable chang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0766D9E6" w:rsidR="00F52A77" w:rsidRDefault="003E65E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1F1668E" w:rsidR="00F52A77" w:rsidRPr="00B406C2" w:rsidRDefault="003E65EC" w:rsidP="00F52A77">
                  <w:pPr>
                    <w:rPr>
                      <w:rFonts w:asciiTheme="majorHAnsi" w:hAnsiTheme="majorHAnsi" w:cstheme="majorHAnsi"/>
                      <w:szCs w:val="22"/>
                    </w:rPr>
                  </w:pPr>
                  <w:permStart w:id="909969162" w:edGrp="everyone"/>
                  <w:r w:rsidRPr="00C642A9">
                    <w:t>European Innovation and Technology Health</w:t>
                  </w:r>
                </w:p>
              </w:tc>
              <w:tc>
                <w:tcPr>
                  <w:tcW w:w="4202" w:type="dxa"/>
                </w:tcPr>
                <w:p w14:paraId="667AB4C8" w14:textId="1A8E770A" w:rsidR="00F52A77" w:rsidRPr="00B406C2" w:rsidRDefault="003E65EC" w:rsidP="00F52A77">
                  <w:pPr>
                    <w:rPr>
                      <w:rFonts w:asciiTheme="majorHAnsi" w:hAnsiTheme="majorHAnsi" w:cstheme="majorHAnsi"/>
                      <w:szCs w:val="22"/>
                    </w:rPr>
                  </w:pPr>
                  <w:r>
                    <w:rPr>
                      <w:rFonts w:asciiTheme="majorHAnsi" w:hAnsiTheme="majorHAnsi" w:cstheme="majorHAnsi"/>
                      <w:szCs w:val="22"/>
                    </w:rPr>
                    <w:t>The origin</w:t>
                  </w:r>
                  <w:r w:rsidR="00252FDC">
                    <w:rPr>
                      <w:rFonts w:asciiTheme="majorHAnsi" w:hAnsiTheme="majorHAnsi" w:cstheme="majorHAnsi"/>
                      <w:szCs w:val="22"/>
                    </w:rPr>
                    <w:t>s</w:t>
                  </w:r>
                  <w:r>
                    <w:rPr>
                      <w:rFonts w:asciiTheme="majorHAnsi" w:hAnsiTheme="majorHAnsi" w:cstheme="majorHAnsi"/>
                      <w:szCs w:val="22"/>
                    </w:rPr>
                    <w:t xml:space="preserve"> </w:t>
                  </w:r>
                  <w:proofErr w:type="gramStart"/>
                  <w:r>
                    <w:rPr>
                      <w:rFonts w:asciiTheme="majorHAnsi" w:hAnsiTheme="majorHAnsi" w:cstheme="majorHAnsi"/>
                      <w:szCs w:val="22"/>
                    </w:rPr>
                    <w:t>was</w:t>
                  </w:r>
                  <w:proofErr w:type="gramEnd"/>
                  <w:r>
                    <w:rPr>
                      <w:rFonts w:asciiTheme="majorHAnsi" w:hAnsiTheme="majorHAnsi" w:cstheme="majorHAnsi"/>
                      <w:szCs w:val="22"/>
                    </w:rPr>
                    <w:t xml:space="preserve"> done within this project</w:t>
                  </w:r>
                  <w:r w:rsidR="00252FDC">
                    <w:rPr>
                      <w:rFonts w:asciiTheme="majorHAnsi" w:hAnsiTheme="majorHAnsi" w:cstheme="majorHAnsi"/>
                      <w:szCs w:val="22"/>
                    </w:rPr>
                    <w:t xml:space="preserve">, but the actual systematic review done without support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ED7B36F" w:rsidR="00F52A77" w:rsidRDefault="00252FD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92F4E5F" w:rsidR="00F52A77" w:rsidRDefault="00252FD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A4F1423" w:rsidR="00F52A77" w:rsidRDefault="00252FD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A1077DD" w:rsidR="00F52A77" w:rsidRDefault="00252FD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6FDF18B" w:rsidR="00F52A77" w:rsidRDefault="00252FD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FD7A8C7" w:rsidR="00F52A77" w:rsidRDefault="00252FD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CA682D8" w:rsidR="00AC2BE6" w:rsidRDefault="00252FD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D2FBF90" w:rsidR="00F52A77" w:rsidRDefault="00252FD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13456A4" w:rsidR="00F52A77" w:rsidRDefault="00252FD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11ACBDA" w:rsidR="00F52A77" w:rsidRDefault="00252FD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5F34DD1" w:rsidR="00F52A77" w:rsidRDefault="00252FD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3AF9075" w:rsidR="00F52A77" w:rsidRDefault="00252FD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52FDC"/>
    <w:rsid w:val="0029222F"/>
    <w:rsid w:val="002C2D8C"/>
    <w:rsid w:val="002E51B0"/>
    <w:rsid w:val="003309F0"/>
    <w:rsid w:val="00341A75"/>
    <w:rsid w:val="00342223"/>
    <w:rsid w:val="003512AC"/>
    <w:rsid w:val="003A4607"/>
    <w:rsid w:val="003E65E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9549C"/>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62</Words>
  <Characters>263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co Arkesteijn [maa36] (Staff)</cp:lastModifiedBy>
  <cp:revision>5</cp:revision>
  <dcterms:created xsi:type="dcterms:W3CDTF">2022-06-06T08:49:00Z</dcterms:created>
  <dcterms:modified xsi:type="dcterms:W3CDTF">2022-06-06T08:52:00Z</dcterms:modified>
</cp:coreProperties>
</file>